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671"/>
        <w:gridCol w:w="880"/>
        <w:gridCol w:w="1613"/>
        <w:gridCol w:w="1200"/>
        <w:gridCol w:w="1200"/>
      </w:tblGrid>
      <w:tr w:rsidR="0054255D" w:rsidRPr="0054255D" w:rsidTr="00AC74EC">
        <w:trPr>
          <w:trHeight w:val="300"/>
        </w:trPr>
        <w:tc>
          <w:tcPr>
            <w:tcW w:w="92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omplication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  <w:t>Exponential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et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-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-7.25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2.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-2.9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035 **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atient a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years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0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6916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1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13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2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7693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6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50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1406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9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66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9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541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2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18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5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6136</w:t>
            </w:r>
          </w:p>
        </w:tc>
      </w:tr>
      <w:tr w:rsidR="0054255D" w:rsidRPr="0054255D" w:rsidTr="0054255D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 time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i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0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2.0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363 *</w:t>
            </w:r>
          </w:p>
        </w:tc>
      </w:tr>
    </w:tbl>
    <w:p w:rsidR="00297172" w:rsidRDefault="005425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complications, investig</w:t>
      </w:r>
      <w:r w:rsidR="00210CD0">
        <w:rPr>
          <w:rFonts w:ascii="Times New Roman" w:hAnsi="Times New Roman" w:cs="Times New Roman"/>
          <w:sz w:val="24"/>
          <w:szCs w:val="24"/>
          <w:lang w:val="en-US"/>
        </w:rPr>
        <w:t>ating the following factors: pa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10CD0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ent age, senior operator, sex, ASA score, time to operation, operation time.</w:t>
      </w:r>
    </w:p>
    <w:p w:rsidR="0054255D" w:rsidRDefault="0054255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842"/>
        <w:gridCol w:w="993"/>
        <w:gridCol w:w="1544"/>
        <w:gridCol w:w="865"/>
        <w:gridCol w:w="1418"/>
      </w:tblGrid>
      <w:tr w:rsidR="0054255D" w:rsidRPr="0054255D" w:rsidTr="00210CD0">
        <w:trPr>
          <w:trHeight w:val="300"/>
        </w:trPr>
        <w:tc>
          <w:tcPr>
            <w:tcW w:w="93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omplication 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r w:rsidR="00210CD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210CD0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-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="00210CD0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-6.25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4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-4.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210CD0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tient 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age group: &gt;80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8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-0.21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-0.5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5628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210CD0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0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8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4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8488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210CD0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5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46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4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3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1703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 w:rsidR="00210CD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9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6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9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501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 with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1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1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3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6289</w:t>
            </w:r>
          </w:p>
        </w:tc>
      </w:tr>
      <w:tr w:rsidR="0054255D" w:rsidRPr="0054255D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210CD0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time (mi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54255D"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2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1.9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255D" w:rsidRPr="0054255D" w:rsidRDefault="0054255D" w:rsidP="00542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255D">
              <w:rPr>
                <w:rFonts w:ascii="Calibri" w:eastAsia="Times New Roman" w:hAnsi="Calibri" w:cs="Calibri"/>
                <w:color w:val="000000"/>
                <w:lang w:eastAsia="de-DE"/>
              </w:rPr>
              <w:t>0.0492 *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complications, investigating the following factors: patient age group, senior operator, sex, ASA score, time to operation, operation time.</w:t>
      </w: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5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985"/>
        <w:gridCol w:w="850"/>
        <w:gridCol w:w="1559"/>
        <w:gridCol w:w="937"/>
        <w:gridCol w:w="1200"/>
      </w:tblGrid>
      <w:tr w:rsidR="00AC65EF" w:rsidRPr="00210CD0" w:rsidTr="00284EEE">
        <w:trPr>
          <w:trHeight w:val="300"/>
        </w:trPr>
        <w:tc>
          <w:tcPr>
            <w:tcW w:w="95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210CD0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omplication 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-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-7.4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2.4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-3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026 **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atient a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ge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4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6625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4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7278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1473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4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9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527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 with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1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629</w:t>
            </w:r>
          </w:p>
        </w:tc>
      </w:tr>
      <w:tr w:rsidR="00210CD0" w:rsidRPr="00210CD0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rounded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in.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2.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185 *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complications, investigating the following factors: patient age, senior operator, sex, ASA score, tim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 xml:space="preserve">e to operation, operation time </w:t>
      </w:r>
      <w:r>
        <w:rPr>
          <w:rFonts w:ascii="Times New Roman" w:hAnsi="Times New Roman" w:cs="Times New Roman"/>
          <w:sz w:val="24"/>
          <w:szCs w:val="24"/>
          <w:lang w:val="en-US"/>
        </w:rPr>
        <w:t>rounded.</w:t>
      </w: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43"/>
        <w:gridCol w:w="850"/>
        <w:gridCol w:w="1559"/>
        <w:gridCol w:w="993"/>
        <w:gridCol w:w="1404"/>
      </w:tblGrid>
      <w:tr w:rsidR="00210CD0" w:rsidRPr="00210CD0" w:rsidTr="003711B4">
        <w:trPr>
          <w:trHeight w:val="300"/>
        </w:trPr>
        <w:tc>
          <w:tcPr>
            <w:tcW w:w="97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C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omplication 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z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-6.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4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-4.3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ge group: &gt;80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-0.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-0.54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5853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4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2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8063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4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34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1795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9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9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486 *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1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3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46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6427</w:t>
            </w:r>
          </w:p>
        </w:tc>
      </w:tr>
      <w:tr w:rsidR="00210CD0" w:rsidRPr="00210CD0" w:rsidTr="00AC65EF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rounded</w:t>
            </w:r>
            <w:r w:rsid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in.</w:t>
            </w: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1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2.2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0CD0" w:rsidRPr="00210CD0" w:rsidRDefault="00210CD0" w:rsidP="00210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0CD0">
              <w:rPr>
                <w:rFonts w:ascii="Calibri" w:eastAsia="Times New Roman" w:hAnsi="Calibri" w:cs="Calibri"/>
                <w:color w:val="000000"/>
                <w:lang w:eastAsia="de-DE"/>
              </w:rPr>
              <w:t>0.0259 *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complications, investigating the following factors: patient age group, senior operator, sex, ASA score, time to operation, operation time rounded.</w:t>
      </w: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843"/>
        <w:gridCol w:w="850"/>
        <w:gridCol w:w="1559"/>
        <w:gridCol w:w="993"/>
        <w:gridCol w:w="1417"/>
      </w:tblGrid>
      <w:tr w:rsidR="00AC65EF" w:rsidRPr="005A38AF" w:rsidTr="00C8719C">
        <w:trPr>
          <w:trHeight w:val="300"/>
        </w:trPr>
        <w:tc>
          <w:tcPr>
            <w:tcW w:w="92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rtality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-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-10.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2.5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-4.1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tient 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yea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1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3.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007 ***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-0.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3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-2.5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120 *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2.6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9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3.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017 **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1.6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1.6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1027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8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-0.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3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-0.6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4968</w:t>
            </w:r>
          </w:p>
        </w:tc>
      </w:tr>
      <w:tr w:rsidR="00AC65EF" w:rsidRPr="005A38AF" w:rsidTr="00C8719C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time (mi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1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5A38AF" w:rsidRDefault="00AC65EF" w:rsidP="00C87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38AF">
              <w:rPr>
                <w:rFonts w:ascii="Calibri" w:eastAsia="Times New Roman" w:hAnsi="Calibri" w:cs="Calibri"/>
                <w:color w:val="000000"/>
                <w:lang w:eastAsia="de-DE"/>
              </w:rPr>
              <w:t>0.8769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>mortality</w:t>
      </w:r>
      <w:r>
        <w:rPr>
          <w:rFonts w:ascii="Times New Roman" w:hAnsi="Times New Roman" w:cs="Times New Roman"/>
          <w:sz w:val="24"/>
          <w:szCs w:val="24"/>
          <w:lang w:val="en-US"/>
        </w:rPr>
        <w:t>, investigating the following factors: patient age, senior operator, sex, ASA score, time to operation, operation time.</w:t>
      </w:r>
    </w:p>
    <w:p w:rsidR="00AC65EF" w:rsidRDefault="00AC65EF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842"/>
        <w:gridCol w:w="1134"/>
        <w:gridCol w:w="1560"/>
        <w:gridCol w:w="850"/>
        <w:gridCol w:w="1134"/>
      </w:tblGrid>
      <w:tr w:rsidR="00AC65EF" w:rsidRPr="00AC65EF" w:rsidTr="009C1A03">
        <w:trPr>
          <w:trHeight w:val="300"/>
        </w:trPr>
        <w:tc>
          <w:tcPr>
            <w:tcW w:w="92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rtality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-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-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4.8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3.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07 ***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tient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age group: &gt;8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4.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5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31 **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9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2.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74 **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9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33 **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1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51</w:t>
            </w:r>
          </w:p>
        </w:tc>
      </w:tr>
      <w:tr w:rsidR="00AC65EF" w:rsidRPr="00AC65EF" w:rsidTr="00AC65E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time (mi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8827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>mortality</w:t>
      </w:r>
      <w:r>
        <w:rPr>
          <w:rFonts w:ascii="Times New Roman" w:hAnsi="Times New Roman" w:cs="Times New Roman"/>
          <w:sz w:val="24"/>
          <w:szCs w:val="24"/>
          <w:lang w:val="en-US"/>
        </w:rPr>
        <w:t>, investigating the following factors: patient age group, senior operator, sex, ASA score, time to operation, operation time.</w:t>
      </w:r>
    </w:p>
    <w:p w:rsidR="00AC65EF" w:rsidRDefault="00AC65EF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C65EF" w:rsidRDefault="00AC65EF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C65EF" w:rsidRDefault="00AC65EF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C65EF" w:rsidRDefault="00AC65EF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701"/>
        <w:gridCol w:w="851"/>
        <w:gridCol w:w="1559"/>
        <w:gridCol w:w="850"/>
        <w:gridCol w:w="1337"/>
      </w:tblGrid>
      <w:tr w:rsidR="00AC65EF" w:rsidRPr="00AC65EF" w:rsidTr="00AC65EF">
        <w:trPr>
          <w:trHeight w:val="300"/>
        </w:trPr>
        <w:tc>
          <w:tcPr>
            <w:tcW w:w="92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Mortality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andard e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-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10.2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5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4.0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tient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3.3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09 *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nior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perator: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9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2.6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76 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7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3.1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16 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6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6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1034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8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2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6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066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time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round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in.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3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7489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>mortality</w:t>
      </w:r>
      <w:r>
        <w:rPr>
          <w:rFonts w:ascii="Times New Roman" w:hAnsi="Times New Roman" w:cs="Times New Roman"/>
          <w:sz w:val="24"/>
          <w:szCs w:val="24"/>
          <w:lang w:val="en-US"/>
        </w:rPr>
        <w:t>, investigating the following factors: patient age, senior operator, sex, ASA score, tim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 xml:space="preserve">e to operation, operation time </w:t>
      </w:r>
      <w:r>
        <w:rPr>
          <w:rFonts w:ascii="Times New Roman" w:hAnsi="Times New Roman" w:cs="Times New Roman"/>
          <w:sz w:val="24"/>
          <w:szCs w:val="24"/>
          <w:lang w:val="en-US"/>
        </w:rPr>
        <w:t>rounded.</w:t>
      </w: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843"/>
        <w:gridCol w:w="850"/>
        <w:gridCol w:w="1418"/>
        <w:gridCol w:w="850"/>
        <w:gridCol w:w="1027"/>
      </w:tblGrid>
      <w:tr w:rsidR="00AC65EF" w:rsidRPr="00AC65EF" w:rsidTr="00327D52">
        <w:trPr>
          <w:trHeight w:val="300"/>
        </w:trPr>
        <w:tc>
          <w:tcPr>
            <w:tcW w:w="8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rtality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ential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Standard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z valu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p.value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4.5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3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3.22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13 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tient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age group: &gt;8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4.8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5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9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35 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enior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operator: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1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2.83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46 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ex: 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9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2.97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029 **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AS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8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1.87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611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peration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in 24h: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8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1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57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64</w:t>
            </w:r>
          </w:p>
        </w:tc>
      </w:tr>
      <w:tr w:rsidR="00AC65EF" w:rsidRPr="00AC65EF" w:rsidTr="00AC65EF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eration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rounde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min.</w:t>
            </w: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-0.6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5EF" w:rsidRPr="00AC65EF" w:rsidRDefault="00AC65EF" w:rsidP="00AC6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65EF">
              <w:rPr>
                <w:rFonts w:ascii="Calibri" w:eastAsia="Times New Roman" w:hAnsi="Calibri" w:cs="Calibri"/>
                <w:color w:val="000000"/>
                <w:lang w:eastAsia="de-DE"/>
              </w:rPr>
              <w:t>0.539</w:t>
            </w:r>
          </w:p>
        </w:tc>
      </w:tr>
    </w:tbl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07485">
        <w:rPr>
          <w:rFonts w:ascii="Times New Roman" w:hAnsi="Times New Roman" w:cs="Times New Roman"/>
          <w:sz w:val="24"/>
          <w:szCs w:val="24"/>
          <w:lang w:val="en-US"/>
        </w:rPr>
        <w:t>ultiple logistic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>mortalit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, investigating the following factors: patient age group, senior operator, sex, ASA score, time to operation, ope</w:t>
      </w:r>
      <w:r w:rsidR="00AC65EF">
        <w:rPr>
          <w:rFonts w:ascii="Times New Roman" w:hAnsi="Times New Roman" w:cs="Times New Roman"/>
          <w:sz w:val="24"/>
          <w:szCs w:val="24"/>
          <w:lang w:val="en-US"/>
        </w:rPr>
        <w:t xml:space="preserve">ration time </w:t>
      </w:r>
      <w:r>
        <w:rPr>
          <w:rFonts w:ascii="Times New Roman" w:hAnsi="Times New Roman" w:cs="Times New Roman"/>
          <w:sz w:val="24"/>
          <w:szCs w:val="24"/>
          <w:lang w:val="en-US"/>
        </w:rPr>
        <w:t>rounded.</w:t>
      </w:r>
    </w:p>
    <w:p w:rsidR="00210CD0" w:rsidRDefault="00210CD0" w:rsidP="00210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4255D" w:rsidRPr="0054255D" w:rsidRDefault="0054255D">
      <w:pPr>
        <w:rPr>
          <w:lang w:val="en-US"/>
        </w:rPr>
      </w:pPr>
    </w:p>
    <w:sectPr w:rsidR="0054255D" w:rsidRPr="005425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55D"/>
    <w:rsid w:val="00210CD0"/>
    <w:rsid w:val="00297172"/>
    <w:rsid w:val="0054255D"/>
    <w:rsid w:val="00AC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5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4322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Ramadanov</dc:creator>
  <cp:lastModifiedBy>Nikolai Ramadanov</cp:lastModifiedBy>
  <cp:revision>2</cp:revision>
  <dcterms:created xsi:type="dcterms:W3CDTF">2024-02-03T19:36:00Z</dcterms:created>
  <dcterms:modified xsi:type="dcterms:W3CDTF">2024-02-03T21:36:00Z</dcterms:modified>
</cp:coreProperties>
</file>